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Supplementary Table. Comparison of the median DNA levels as expressed in copies/ml and IU/ml in PL and WB of the 12 patients who experienced a CMV clinically significant infections and received PET. </w:t>
      </w:r>
      <w:r>
        <w:rPr>
          <w:rFonts w:cs="Times New Roman" w:ascii="Times New Roman" w:hAnsi="Times New Roman"/>
          <w:lang w:val="en-US"/>
        </w:rPr>
        <w:t>Week 0 is the maximum DNAemia; negative weeks refer to the evaluations before the peak; positive weeks refer to the evaluations during PET (See figure 2A and 2B)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tbl>
      <w:tblPr>
        <w:tblW w:w="8909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40"/>
        <w:gridCol w:w="1860"/>
        <w:gridCol w:w="1995"/>
        <w:gridCol w:w="1920"/>
        <w:gridCol w:w="1994"/>
      </w:tblGrid>
      <w:tr>
        <w:trPr/>
        <w:tc>
          <w:tcPr>
            <w:tcW w:w="114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Week</w:t>
            </w:r>
          </w:p>
        </w:tc>
        <w:tc>
          <w:tcPr>
            <w:tcW w:w="385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DDDDDD" w:val="clear"/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L</w:t>
            </w:r>
            <w:r>
              <w:rPr>
                <w:rFonts w:cs="Times New Roman" w:ascii="Times New Roman" w:hAnsi="Times New Roman"/>
                <w:lang w:val="en-US"/>
              </w:rPr>
              <w:t xml:space="preserve"> (conversion factor 1,9 IU/copies)</w:t>
            </w:r>
          </w:p>
        </w:tc>
        <w:tc>
          <w:tcPr>
            <w:tcW w:w="391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DDDDD" w:val="clear"/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WB</w:t>
            </w:r>
            <w:r>
              <w:rPr>
                <w:rFonts w:cs="Times New Roman" w:ascii="Times New Roman" w:hAnsi="Times New Roman"/>
                <w:lang w:val="en-US"/>
              </w:rPr>
              <w:t xml:space="preserve"> (conversion factor 2,9 IU/copies)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pies/ml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U/ml</w:t>
            </w:r>
          </w:p>
        </w:tc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  <w:shd w:fill="EEEEEE" w:val="clear"/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pies/ml</w:t>
            </w: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U/ml</w:t>
            </w:r>
          </w:p>
        </w:tc>
      </w:tr>
      <w:tr>
        <w:trPr/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8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3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6.7</w:t>
            </w:r>
          </w:p>
        </w:tc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</w:t>
            </w: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2.4</w:t>
            </w:r>
          </w:p>
        </w:tc>
      </w:tr>
      <w:tr>
        <w:trPr/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7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3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6.7</w:t>
            </w:r>
          </w:p>
        </w:tc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</w:t>
            </w: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2.4</w:t>
            </w:r>
          </w:p>
        </w:tc>
      </w:tr>
      <w:tr>
        <w:trPr/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6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3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6.7</w:t>
            </w:r>
          </w:p>
        </w:tc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</w:t>
            </w: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2.4</w:t>
            </w:r>
          </w:p>
        </w:tc>
      </w:tr>
      <w:tr>
        <w:trPr/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5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3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6.7</w:t>
            </w:r>
          </w:p>
        </w:tc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4</w:t>
            </w: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6.6</w:t>
            </w:r>
          </w:p>
        </w:tc>
      </w:tr>
      <w:tr>
        <w:trPr/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4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3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6.7</w:t>
            </w:r>
          </w:p>
        </w:tc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4</w:t>
            </w: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6.6</w:t>
            </w:r>
          </w:p>
        </w:tc>
      </w:tr>
      <w:tr>
        <w:trPr/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3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3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6.7</w:t>
            </w:r>
          </w:p>
        </w:tc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3</w:t>
            </w: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8.7</w:t>
            </w:r>
          </w:p>
        </w:tc>
      </w:tr>
      <w:tr>
        <w:trPr/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2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4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.6</w:t>
            </w:r>
          </w:p>
        </w:tc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9</w:t>
            </w: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82.1</w:t>
            </w:r>
          </w:p>
        </w:tc>
      </w:tr>
      <w:tr>
        <w:trPr/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1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4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35.6</w:t>
            </w:r>
          </w:p>
        </w:tc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72</w:t>
            </w: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08.8</w:t>
            </w:r>
          </w:p>
        </w:tc>
      </w:tr>
      <w:tr>
        <w:trPr/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32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610,8‬</w:t>
            </w:r>
          </w:p>
        </w:tc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95.5</w:t>
            </w: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7469,5</w:t>
            </w:r>
          </w:p>
        </w:tc>
      </w:tr>
      <w:tr>
        <w:trPr/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+1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/>
            </w:pPr>
            <w:r>
              <w:rPr>
                <w:rStyle w:val="Statisticscalculatorresult"/>
              </w:rPr>
              <w:t>8413.5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856,5</w:t>
            </w:r>
          </w:p>
        </w:tc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59</w:t>
            </w: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863,1‬</w:t>
            </w:r>
          </w:p>
        </w:tc>
      </w:tr>
      <w:tr>
        <w:trPr/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+2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2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3.8</w:t>
            </w:r>
          </w:p>
        </w:tc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7</w:t>
            </w: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82,3</w:t>
            </w:r>
          </w:p>
        </w:tc>
      </w:tr>
      <w:tr>
        <w:trPr/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+3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3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6.7</w:t>
            </w:r>
          </w:p>
        </w:tc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1</w:t>
            </w: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3,9</w:t>
            </w:r>
          </w:p>
        </w:tc>
      </w:tr>
      <w:tr>
        <w:trPr/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+4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3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6.7</w:t>
            </w:r>
          </w:p>
        </w:tc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0.5</w:t>
            </w: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4,45‬</w:t>
            </w:r>
          </w:p>
        </w:tc>
      </w:tr>
      <w:tr>
        <w:trPr/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+5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3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6.7</w:t>
            </w:r>
          </w:p>
        </w:tc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4</w:t>
            </w: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8,6</w:t>
            </w:r>
          </w:p>
        </w:tc>
      </w:tr>
      <w:tr>
        <w:trPr/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+6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3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6.7</w:t>
            </w:r>
          </w:p>
        </w:tc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</w:t>
            </w: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2.4</w:t>
            </w:r>
          </w:p>
        </w:tc>
      </w:tr>
      <w:tr>
        <w:trPr/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+7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3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6.7</w:t>
            </w:r>
          </w:p>
        </w:tc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4</w:t>
            </w: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3,6</w:t>
            </w:r>
          </w:p>
        </w:tc>
      </w:tr>
      <w:tr>
        <w:trPr/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+8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3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6.7</w:t>
            </w:r>
          </w:p>
        </w:tc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4</w:t>
            </w: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6.6</w:t>
            </w:r>
          </w:p>
        </w:tc>
      </w:tr>
      <w:tr>
        <w:trPr/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+9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3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1.7</w:t>
            </w:r>
          </w:p>
        </w:tc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5</w:t>
            </w: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4,5</w:t>
            </w:r>
          </w:p>
        </w:tc>
      </w:tr>
      <w:tr>
        <w:trPr/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+10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3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6.7</w:t>
            </w:r>
          </w:p>
        </w:tc>
        <w:tc>
          <w:tcPr>
            <w:tcW w:w="19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4</w:t>
            </w:r>
          </w:p>
        </w:tc>
        <w:tc>
          <w:tcPr>
            <w:tcW w:w="19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6.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1134" w:bottom="16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SimSun" w:cs="Mangal"/>
      <w:color w:val="auto"/>
      <w:kern w:val="2"/>
      <w:sz w:val="24"/>
      <w:szCs w:val="24"/>
      <w:lang w:val="it-IT" w:eastAsia="zh-CN" w:bidi="hi-IN"/>
    </w:rPr>
  </w:style>
  <w:style w:type="character" w:styleId="Statisticscalculatorresult">
    <w:name w:val="statistics_calculator_resul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">
    <w:name w:val="Titol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3T17:57:25Z</dcterms:created>
  <dc:creator/>
  <dc:description/>
  <dc:language>en-US</dc:language>
  <cp:lastModifiedBy/>
  <dcterms:modified xsi:type="dcterms:W3CDTF">2020-10-13T17:57:51Z</dcterms:modified>
  <cp:revision>1</cp:revision>
  <dc:subject/>
  <dc:title/>
</cp:coreProperties>
</file>